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81F37" w14:textId="77777777" w:rsidR="0015014B" w:rsidRDefault="0015014B"/>
    <w:p w14:paraId="568977A8" w14:textId="77777777" w:rsidR="00227C5A" w:rsidRDefault="00227C5A" w:rsidP="00227C5A"/>
    <w:tbl>
      <w:tblPr>
        <w:tblW w:w="9910" w:type="dxa"/>
        <w:tblInd w:w="-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910"/>
      </w:tblGrid>
      <w:tr w:rsidR="00227C5A" w14:paraId="67605345" w14:textId="77777777" w:rsidTr="00227C5A">
        <w:trPr>
          <w:trHeight w:val="8790"/>
        </w:trPr>
        <w:tc>
          <w:tcPr>
            <w:tcW w:w="9910" w:type="dxa"/>
          </w:tcPr>
          <w:p w14:paraId="1422F885" w14:textId="77777777" w:rsidR="00227C5A" w:rsidRDefault="00227C5A" w:rsidP="00227C5A">
            <w:pPr>
              <w:ind w:left="240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CF2C3FE" wp14:editId="758EF0E9">
                  <wp:extent cx="5924550" cy="4895850"/>
                  <wp:effectExtent l="0" t="0" r="0" b="0"/>
                  <wp:docPr id="1766778599" name="Picture 17667785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24550" cy="489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8EDF618" w14:textId="77777777" w:rsidR="00227C5A" w:rsidRPr="00227C5A" w:rsidRDefault="00227C5A" w:rsidP="00227C5A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1C7FA16B" w14:textId="10C22FE0" w:rsidR="00227C5A" w:rsidRPr="00227C5A" w:rsidRDefault="00227C5A" w:rsidP="00227C5A">
            <w:pPr>
              <w:tabs>
                <w:tab w:val="left" w:pos="1400"/>
              </w:tabs>
            </w:pPr>
            <w:r w:rsidRPr="00227C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File </w:t>
            </w:r>
            <w:r w:rsidR="000B36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227C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227C5A">
              <w:rPr>
                <w:rFonts w:ascii="Times New Roman" w:hAnsi="Times New Roman" w:cs="Times New Roman"/>
                <w:sz w:val="24"/>
                <w:szCs w:val="24"/>
              </w:rPr>
              <w:t xml:space="preserve"> Sensitivity analysis for the prevalence of perinatal depression in Ethiopia</w:t>
            </w:r>
          </w:p>
        </w:tc>
      </w:tr>
    </w:tbl>
    <w:p w14:paraId="55135507" w14:textId="6D5B4891" w:rsidR="00227C5A" w:rsidRPr="00227C5A" w:rsidRDefault="00227C5A" w:rsidP="00227C5A"/>
    <w:sectPr w:rsidR="00227C5A" w:rsidRPr="00227C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C5A"/>
    <w:rsid w:val="000B3611"/>
    <w:rsid w:val="0015014B"/>
    <w:rsid w:val="00227C5A"/>
    <w:rsid w:val="00282277"/>
    <w:rsid w:val="00477341"/>
    <w:rsid w:val="005A5A6B"/>
    <w:rsid w:val="008425AD"/>
    <w:rsid w:val="00A220B4"/>
    <w:rsid w:val="00AA4687"/>
    <w:rsid w:val="00BA5FF2"/>
    <w:rsid w:val="00C8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875C6A"/>
  <w15:chartTrackingRefBased/>
  <w15:docId w15:val="{9BEC06D5-5F82-48C0-944E-8083B8090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7C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C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C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C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C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C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C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C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C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C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C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C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C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C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C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C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C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C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C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C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C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7C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C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7C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C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7C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C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C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C5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</Words>
  <Characters>92</Characters>
  <Application>Microsoft Office Word</Application>
  <DocSecurity>0</DocSecurity>
  <Lines>5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esie Alebachew</dc:creator>
  <cp:keywords/>
  <dc:description/>
  <cp:lastModifiedBy>Mogesie Alebachew</cp:lastModifiedBy>
  <cp:revision>2</cp:revision>
  <dcterms:created xsi:type="dcterms:W3CDTF">2025-08-18T11:11:00Z</dcterms:created>
  <dcterms:modified xsi:type="dcterms:W3CDTF">2025-08-18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577d40-eb13-444e-b6b1-e71961e5fa20</vt:lpwstr>
  </property>
</Properties>
</file>